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52AD" w14:textId="47360352" w:rsidR="003623F2" w:rsidRDefault="003623F2" w:rsidP="003623F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D10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Table</w:t>
      </w:r>
      <w:r w:rsidRPr="003D10E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3D10E5">
        <w:rPr>
          <w:rFonts w:ascii="Times New Roman" w:hAnsi="Times New Roman" w:cs="Times New Roman"/>
          <w:b/>
          <w:bCs/>
          <w:sz w:val="22"/>
          <w:szCs w:val="22"/>
        </w:rPr>
        <w:t>CHIKV incidence rates from a sensitivity analysis with two considerations for the at-risk population with regard to out-migration and in-migration into the study area</w:t>
      </w:r>
    </w:p>
    <w:p w14:paraId="1E3E99B1" w14:textId="77777777" w:rsidR="003623F2" w:rsidRDefault="003623F2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514"/>
        <w:gridCol w:w="1514"/>
        <w:gridCol w:w="2119"/>
        <w:gridCol w:w="1514"/>
        <w:gridCol w:w="2123"/>
      </w:tblGrid>
      <w:tr w:rsidR="003623F2" w:rsidRPr="003D10E5" w14:paraId="472C0295" w14:textId="77777777" w:rsidTr="00685719">
        <w:trPr>
          <w:trHeight w:val="322"/>
        </w:trPr>
        <w:tc>
          <w:tcPr>
            <w:tcW w:w="1514" w:type="dxa"/>
            <w:noWrap/>
          </w:tcPr>
          <w:p w14:paraId="4E259E64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633" w:type="dxa"/>
            <w:gridSpan w:val="2"/>
            <w:noWrap/>
          </w:tcPr>
          <w:p w14:paraId="143A5173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ominator option A</w:t>
            </w:r>
          </w:p>
        </w:tc>
        <w:tc>
          <w:tcPr>
            <w:tcW w:w="3637" w:type="dxa"/>
            <w:gridSpan w:val="2"/>
            <w:noWrap/>
          </w:tcPr>
          <w:p w14:paraId="1C536A91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ominator option B</w:t>
            </w:r>
          </w:p>
        </w:tc>
      </w:tr>
      <w:tr w:rsidR="003623F2" w:rsidRPr="003D10E5" w14:paraId="73C2E1FE" w14:textId="77777777" w:rsidTr="00685719">
        <w:trPr>
          <w:trHeight w:val="322"/>
        </w:trPr>
        <w:tc>
          <w:tcPr>
            <w:tcW w:w="1514" w:type="dxa"/>
            <w:noWrap/>
            <w:hideMark/>
          </w:tcPr>
          <w:p w14:paraId="7E6BFA06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514" w:type="dxa"/>
            <w:noWrap/>
            <w:hideMark/>
          </w:tcPr>
          <w:p w14:paraId="0F63A79A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PYO</w:t>
            </w:r>
          </w:p>
        </w:tc>
        <w:tc>
          <w:tcPr>
            <w:tcW w:w="2119" w:type="dxa"/>
            <w:noWrap/>
            <w:hideMark/>
          </w:tcPr>
          <w:p w14:paraId="7D217650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idence/100,000 (95% CI)</w:t>
            </w:r>
          </w:p>
        </w:tc>
        <w:tc>
          <w:tcPr>
            <w:tcW w:w="1514" w:type="dxa"/>
            <w:noWrap/>
            <w:hideMark/>
          </w:tcPr>
          <w:p w14:paraId="07C4E42F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/PYO</w:t>
            </w:r>
          </w:p>
        </w:tc>
        <w:tc>
          <w:tcPr>
            <w:tcW w:w="2123" w:type="dxa"/>
            <w:noWrap/>
            <w:hideMark/>
          </w:tcPr>
          <w:p w14:paraId="2772A223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idence</w:t>
            </w: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 xml:space="preserve"> </w:t>
            </w:r>
            <w:r w:rsidRPr="003D10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100,000 (95% CI)</w:t>
            </w:r>
          </w:p>
        </w:tc>
      </w:tr>
      <w:tr w:rsidR="003623F2" w:rsidRPr="003D10E5" w14:paraId="506D0D59" w14:textId="77777777" w:rsidTr="00685719">
        <w:trPr>
          <w:trHeight w:val="322"/>
        </w:trPr>
        <w:tc>
          <w:tcPr>
            <w:tcW w:w="1514" w:type="dxa"/>
            <w:noWrap/>
            <w:hideMark/>
          </w:tcPr>
          <w:p w14:paraId="1664BFD7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514" w:type="dxa"/>
            <w:noWrap/>
            <w:hideMark/>
          </w:tcPr>
          <w:p w14:paraId="32206A9B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41/138881</w:t>
            </w:r>
          </w:p>
        </w:tc>
        <w:tc>
          <w:tcPr>
            <w:tcW w:w="2119" w:type="dxa"/>
            <w:noWrap/>
            <w:hideMark/>
          </w:tcPr>
          <w:p w14:paraId="20A68B6F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9.52 (21.7-40.1)</w:t>
            </w:r>
          </w:p>
        </w:tc>
        <w:tc>
          <w:tcPr>
            <w:tcW w:w="1514" w:type="dxa"/>
            <w:noWrap/>
            <w:hideMark/>
          </w:tcPr>
          <w:p w14:paraId="303FF3F9" w14:textId="77777777" w:rsidR="003623F2" w:rsidRPr="003D10E5" w:rsidRDefault="003623F2" w:rsidP="003623F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41/140128</w:t>
            </w:r>
          </w:p>
        </w:tc>
        <w:tc>
          <w:tcPr>
            <w:tcW w:w="2123" w:type="dxa"/>
            <w:noWrap/>
            <w:hideMark/>
          </w:tcPr>
          <w:p w14:paraId="207F5859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9.3 (21.5-39.7)</w:t>
            </w:r>
          </w:p>
        </w:tc>
      </w:tr>
      <w:tr w:rsidR="003623F2" w:rsidRPr="003D10E5" w14:paraId="4567F9AE" w14:textId="77777777" w:rsidTr="00685719">
        <w:trPr>
          <w:trHeight w:val="322"/>
        </w:trPr>
        <w:tc>
          <w:tcPr>
            <w:tcW w:w="1514" w:type="dxa"/>
            <w:noWrap/>
            <w:hideMark/>
          </w:tcPr>
          <w:p w14:paraId="02A5DFF5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514" w:type="dxa"/>
            <w:noWrap/>
            <w:hideMark/>
          </w:tcPr>
          <w:p w14:paraId="308D7E91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50/138008</w:t>
            </w:r>
          </w:p>
        </w:tc>
        <w:tc>
          <w:tcPr>
            <w:tcW w:w="2119" w:type="dxa"/>
            <w:noWrap/>
            <w:hideMark/>
          </w:tcPr>
          <w:p w14:paraId="3F3D3BDF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36.2 (27.5-47.8)</w:t>
            </w:r>
          </w:p>
        </w:tc>
        <w:tc>
          <w:tcPr>
            <w:tcW w:w="1514" w:type="dxa"/>
            <w:noWrap/>
            <w:hideMark/>
          </w:tcPr>
          <w:p w14:paraId="2B2EB786" w14:textId="77777777" w:rsidR="003623F2" w:rsidRPr="003D10E5" w:rsidRDefault="003623F2" w:rsidP="003623F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50/139159</w:t>
            </w:r>
          </w:p>
        </w:tc>
        <w:tc>
          <w:tcPr>
            <w:tcW w:w="2123" w:type="dxa"/>
            <w:noWrap/>
            <w:hideMark/>
          </w:tcPr>
          <w:p w14:paraId="3A435D88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35.9 (27.2-47.4)</w:t>
            </w:r>
          </w:p>
        </w:tc>
      </w:tr>
      <w:tr w:rsidR="003623F2" w:rsidRPr="003D10E5" w14:paraId="14BBCC9F" w14:textId="77777777" w:rsidTr="00685719">
        <w:trPr>
          <w:trHeight w:val="322"/>
        </w:trPr>
        <w:tc>
          <w:tcPr>
            <w:tcW w:w="1514" w:type="dxa"/>
            <w:noWrap/>
            <w:hideMark/>
          </w:tcPr>
          <w:p w14:paraId="40E268CB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1514" w:type="dxa"/>
            <w:noWrap/>
            <w:hideMark/>
          </w:tcPr>
          <w:p w14:paraId="48DB12C1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79/136770</w:t>
            </w:r>
          </w:p>
        </w:tc>
        <w:tc>
          <w:tcPr>
            <w:tcW w:w="2119" w:type="dxa"/>
            <w:noWrap/>
            <w:hideMark/>
          </w:tcPr>
          <w:p w14:paraId="176B5C3E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57.8 (46.3-72)</w:t>
            </w:r>
          </w:p>
        </w:tc>
        <w:tc>
          <w:tcPr>
            <w:tcW w:w="1514" w:type="dxa"/>
            <w:noWrap/>
            <w:hideMark/>
          </w:tcPr>
          <w:p w14:paraId="0CBE801B" w14:textId="77777777" w:rsidR="003623F2" w:rsidRPr="003D10E5" w:rsidRDefault="003623F2" w:rsidP="003623F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79/139307</w:t>
            </w:r>
          </w:p>
        </w:tc>
        <w:tc>
          <w:tcPr>
            <w:tcW w:w="2123" w:type="dxa"/>
            <w:noWrap/>
            <w:hideMark/>
          </w:tcPr>
          <w:p w14:paraId="03454D86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56.7 (45.5-70.7)</w:t>
            </w:r>
          </w:p>
        </w:tc>
      </w:tr>
      <w:tr w:rsidR="003623F2" w:rsidRPr="003D10E5" w14:paraId="7B2D62EF" w14:textId="77777777" w:rsidTr="00685719">
        <w:trPr>
          <w:trHeight w:val="322"/>
        </w:trPr>
        <w:tc>
          <w:tcPr>
            <w:tcW w:w="1514" w:type="dxa"/>
            <w:noWrap/>
            <w:hideMark/>
          </w:tcPr>
          <w:p w14:paraId="03A5B96C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514" w:type="dxa"/>
            <w:noWrap/>
            <w:hideMark/>
          </w:tcPr>
          <w:p w14:paraId="07C71D8F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8/138861</w:t>
            </w:r>
          </w:p>
        </w:tc>
        <w:tc>
          <w:tcPr>
            <w:tcW w:w="2119" w:type="dxa"/>
            <w:noWrap/>
            <w:hideMark/>
          </w:tcPr>
          <w:p w14:paraId="7CC5A8B3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3 (8.2-20.6)</w:t>
            </w:r>
          </w:p>
        </w:tc>
        <w:tc>
          <w:tcPr>
            <w:tcW w:w="1514" w:type="dxa"/>
            <w:noWrap/>
            <w:hideMark/>
          </w:tcPr>
          <w:p w14:paraId="45E5CC3E" w14:textId="77777777" w:rsidR="003623F2" w:rsidRPr="003D10E5" w:rsidRDefault="003623F2" w:rsidP="003623F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8/140233</w:t>
            </w:r>
          </w:p>
        </w:tc>
        <w:tc>
          <w:tcPr>
            <w:tcW w:w="2123" w:type="dxa"/>
            <w:noWrap/>
            <w:hideMark/>
          </w:tcPr>
          <w:p w14:paraId="1BD9520C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2.8 (8.1-20.4)</w:t>
            </w:r>
          </w:p>
        </w:tc>
      </w:tr>
      <w:tr w:rsidR="003623F2" w:rsidRPr="003D10E5" w14:paraId="7A336941" w14:textId="77777777" w:rsidTr="00685719">
        <w:trPr>
          <w:trHeight w:val="322"/>
        </w:trPr>
        <w:tc>
          <w:tcPr>
            <w:tcW w:w="1514" w:type="dxa"/>
            <w:noWrap/>
            <w:hideMark/>
          </w:tcPr>
          <w:p w14:paraId="17395D18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1514" w:type="dxa"/>
            <w:noWrap/>
            <w:hideMark/>
          </w:tcPr>
          <w:p w14:paraId="0EB51559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9/139067</w:t>
            </w:r>
          </w:p>
        </w:tc>
        <w:tc>
          <w:tcPr>
            <w:tcW w:w="2119" w:type="dxa"/>
            <w:noWrap/>
            <w:hideMark/>
          </w:tcPr>
          <w:p w14:paraId="5400B094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3.7 (8.7-21.4)</w:t>
            </w:r>
          </w:p>
        </w:tc>
        <w:tc>
          <w:tcPr>
            <w:tcW w:w="1514" w:type="dxa"/>
            <w:noWrap/>
            <w:hideMark/>
          </w:tcPr>
          <w:p w14:paraId="3982EEEA" w14:textId="77777777" w:rsidR="003623F2" w:rsidRPr="003D10E5" w:rsidRDefault="003623F2" w:rsidP="003623F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9/140022</w:t>
            </w:r>
          </w:p>
        </w:tc>
        <w:tc>
          <w:tcPr>
            <w:tcW w:w="2123" w:type="dxa"/>
            <w:noWrap/>
            <w:hideMark/>
          </w:tcPr>
          <w:p w14:paraId="6F1455FB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13.6 (8.7-21.3)</w:t>
            </w:r>
          </w:p>
        </w:tc>
      </w:tr>
      <w:tr w:rsidR="003623F2" w:rsidRPr="003D10E5" w14:paraId="39253EA2" w14:textId="77777777" w:rsidTr="00685719">
        <w:trPr>
          <w:trHeight w:val="322"/>
        </w:trPr>
        <w:tc>
          <w:tcPr>
            <w:tcW w:w="1514" w:type="dxa"/>
            <w:noWrap/>
            <w:hideMark/>
          </w:tcPr>
          <w:p w14:paraId="2159D22F" w14:textId="77777777" w:rsidR="003623F2" w:rsidRPr="003D10E5" w:rsidRDefault="003623F2" w:rsidP="003623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4-2018</w:t>
            </w:r>
          </w:p>
        </w:tc>
        <w:tc>
          <w:tcPr>
            <w:tcW w:w="1514" w:type="dxa"/>
            <w:noWrap/>
            <w:hideMark/>
          </w:tcPr>
          <w:p w14:paraId="0DE11A63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07/691587</w:t>
            </w:r>
          </w:p>
        </w:tc>
        <w:tc>
          <w:tcPr>
            <w:tcW w:w="2119" w:type="dxa"/>
            <w:noWrap/>
            <w:hideMark/>
          </w:tcPr>
          <w:p w14:paraId="0FBDFC1E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9.9 (26.1-34.3)</w:t>
            </w:r>
          </w:p>
        </w:tc>
        <w:tc>
          <w:tcPr>
            <w:tcW w:w="1514" w:type="dxa"/>
            <w:noWrap/>
            <w:hideMark/>
          </w:tcPr>
          <w:p w14:paraId="067DCE90" w14:textId="77777777" w:rsidR="003623F2" w:rsidRPr="003D10E5" w:rsidRDefault="003623F2" w:rsidP="003623F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07/698848</w:t>
            </w:r>
          </w:p>
        </w:tc>
        <w:tc>
          <w:tcPr>
            <w:tcW w:w="2123" w:type="dxa"/>
            <w:noWrap/>
            <w:hideMark/>
          </w:tcPr>
          <w:p w14:paraId="236A1E9D" w14:textId="77777777" w:rsidR="003623F2" w:rsidRPr="003D10E5" w:rsidRDefault="003623F2" w:rsidP="003623F2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10E5">
              <w:rPr>
                <w:rFonts w:ascii="Times New Roman" w:hAnsi="Times New Roman" w:cs="Times New Roman"/>
                <w:sz w:val="22"/>
                <w:szCs w:val="22"/>
              </w:rPr>
              <w:t>29.6 (25.8-33.9)</w:t>
            </w:r>
          </w:p>
        </w:tc>
      </w:tr>
    </w:tbl>
    <w:p w14:paraId="64E09F45" w14:textId="77777777" w:rsidR="003623F2" w:rsidRPr="003D10E5" w:rsidRDefault="003623F2" w:rsidP="003623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sectPr w:rsidR="003623F2" w:rsidRPr="003D1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F2"/>
    <w:rsid w:val="00037E86"/>
    <w:rsid w:val="00090278"/>
    <w:rsid w:val="00097D03"/>
    <w:rsid w:val="000A1B40"/>
    <w:rsid w:val="000F3A91"/>
    <w:rsid w:val="00152563"/>
    <w:rsid w:val="001549A8"/>
    <w:rsid w:val="001577F7"/>
    <w:rsid w:val="00200731"/>
    <w:rsid w:val="00240A77"/>
    <w:rsid w:val="0025792A"/>
    <w:rsid w:val="002E3AD2"/>
    <w:rsid w:val="00303143"/>
    <w:rsid w:val="003058F8"/>
    <w:rsid w:val="00337C92"/>
    <w:rsid w:val="003623F2"/>
    <w:rsid w:val="0039390E"/>
    <w:rsid w:val="003B1FBC"/>
    <w:rsid w:val="003D37C0"/>
    <w:rsid w:val="00415B87"/>
    <w:rsid w:val="00450B56"/>
    <w:rsid w:val="00472D8F"/>
    <w:rsid w:val="00473A8B"/>
    <w:rsid w:val="006A417E"/>
    <w:rsid w:val="006F56EC"/>
    <w:rsid w:val="008A76AC"/>
    <w:rsid w:val="008F1EE1"/>
    <w:rsid w:val="00956735"/>
    <w:rsid w:val="00962C6E"/>
    <w:rsid w:val="009A3787"/>
    <w:rsid w:val="009D52FF"/>
    <w:rsid w:val="009E22EC"/>
    <w:rsid w:val="009F63B5"/>
    <w:rsid w:val="00A7432B"/>
    <w:rsid w:val="00AD1001"/>
    <w:rsid w:val="00B02078"/>
    <w:rsid w:val="00B759D6"/>
    <w:rsid w:val="00BE1D7F"/>
    <w:rsid w:val="00BE2831"/>
    <w:rsid w:val="00BF0BFC"/>
    <w:rsid w:val="00C82B91"/>
    <w:rsid w:val="00CC65A9"/>
    <w:rsid w:val="00D62493"/>
    <w:rsid w:val="00D90722"/>
    <w:rsid w:val="00DC2C21"/>
    <w:rsid w:val="00E43BBC"/>
    <w:rsid w:val="00E45778"/>
    <w:rsid w:val="00E843D9"/>
    <w:rsid w:val="00E87045"/>
    <w:rsid w:val="00F249E1"/>
    <w:rsid w:val="00F44BC7"/>
    <w:rsid w:val="00FB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FCD16"/>
  <w15:chartTrackingRefBased/>
  <w15:docId w15:val="{02BB647B-5BB1-6B42-87A5-EA857906F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3F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arimwe</dc:creator>
  <cp:keywords/>
  <dc:description/>
  <cp:lastModifiedBy>George Warimwe</cp:lastModifiedBy>
  <cp:revision>2</cp:revision>
  <dcterms:created xsi:type="dcterms:W3CDTF">2022-04-22T17:24:00Z</dcterms:created>
  <dcterms:modified xsi:type="dcterms:W3CDTF">2022-04-23T11:04:00Z</dcterms:modified>
</cp:coreProperties>
</file>